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78B4" w14:textId="3E9E3D2C" w:rsidR="005275A2" w:rsidRPr="005275A2" w:rsidRDefault="002C5CAA">
      <w:pPr>
        <w:rPr>
          <w:b/>
          <w:bCs/>
          <w:sz w:val="32"/>
          <w:szCs w:val="32"/>
          <w:lang w:val="en-US"/>
        </w:rPr>
      </w:pPr>
      <w:r w:rsidRPr="005275A2">
        <w:rPr>
          <w:b/>
          <w:bCs/>
          <w:sz w:val="32"/>
          <w:szCs w:val="32"/>
          <w:lang w:val="en-US"/>
        </w:rPr>
        <w:t xml:space="preserve">Appendix B: </w:t>
      </w:r>
      <w:r w:rsidR="00342FD4">
        <w:rPr>
          <w:b/>
          <w:bCs/>
          <w:sz w:val="32"/>
          <w:szCs w:val="32"/>
          <w:lang w:val="en-US"/>
        </w:rPr>
        <w:t>Used</w:t>
      </w:r>
      <w:r w:rsidR="00FA04D5">
        <w:rPr>
          <w:b/>
          <w:bCs/>
          <w:sz w:val="32"/>
          <w:szCs w:val="32"/>
          <w:lang w:val="en-US"/>
        </w:rPr>
        <w:t xml:space="preserve"> diagnosis &amp;</w:t>
      </w:r>
      <w:r w:rsidR="00342FD4">
        <w:rPr>
          <w:b/>
          <w:bCs/>
          <w:sz w:val="32"/>
          <w:szCs w:val="32"/>
          <w:lang w:val="en-US"/>
        </w:rPr>
        <w:t xml:space="preserve"> procedure codes and CCS groups.</w:t>
      </w:r>
    </w:p>
    <w:p w14:paraId="19C2F405" w14:textId="4C851CDE" w:rsidR="00566A93" w:rsidRDefault="005275A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5275A2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1. </w:t>
      </w:r>
      <w:r w:rsidR="002C5CAA" w:rsidRPr="005275A2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Used </w:t>
      </w:r>
      <w:r w:rsidR="00FA04D5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diagnosis and </w:t>
      </w:r>
      <w:r w:rsidR="002C5CAA" w:rsidRPr="005275A2">
        <w:rPr>
          <w:rFonts w:cstheme="minorHAnsi"/>
          <w:b/>
          <w:color w:val="000000" w:themeColor="text1"/>
          <w:sz w:val="24"/>
          <w:szCs w:val="24"/>
          <w:lang w:val="en-US"/>
        </w:rPr>
        <w:t>procedure codes to identify subacromial decompression (SAD) surgery per coding system.</w:t>
      </w:r>
    </w:p>
    <w:p w14:paraId="623A667A" w14:textId="3729238D" w:rsidR="00FA04D5" w:rsidRPr="002C35B6" w:rsidRDefault="00FA04D5">
      <w:pPr>
        <w:rPr>
          <w:rFonts w:cstheme="minorHAnsi"/>
          <w:bCs/>
          <w:i/>
          <w:iCs/>
          <w:color w:val="000000" w:themeColor="text1"/>
          <w:sz w:val="24"/>
          <w:szCs w:val="24"/>
          <w:u w:val="single"/>
          <w:lang w:val="en-US"/>
        </w:rPr>
      </w:pPr>
      <w:r w:rsidRPr="002C35B6">
        <w:rPr>
          <w:rFonts w:cstheme="minorHAnsi"/>
          <w:bCs/>
          <w:i/>
          <w:iCs/>
          <w:color w:val="000000" w:themeColor="text1"/>
          <w:sz w:val="24"/>
          <w:szCs w:val="24"/>
          <w:u w:val="single"/>
          <w:lang w:val="en-US"/>
        </w:rPr>
        <w:t>Used diagnosis codes:</w:t>
      </w:r>
    </w:p>
    <w:tbl>
      <w:tblPr>
        <w:tblStyle w:val="GridTable3-Accent1"/>
        <w:tblW w:w="0" w:type="auto"/>
        <w:tblInd w:w="5" w:type="dxa"/>
        <w:tblLook w:val="04A0" w:firstRow="1" w:lastRow="0" w:firstColumn="1" w:lastColumn="0" w:noHBand="0" w:noVBand="1"/>
      </w:tblPr>
      <w:tblGrid>
        <w:gridCol w:w="1696"/>
        <w:gridCol w:w="7320"/>
      </w:tblGrid>
      <w:tr w:rsidR="00FA04D5" w14:paraId="0EDF5D97" w14:textId="77777777" w:rsidTr="00FA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77556CAC" w14:textId="626BDAFA" w:rsidR="00FA04D5" w:rsidRPr="00FA04D5" w:rsidRDefault="00FA04D5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ICD-10 Code</w:t>
            </w:r>
          </w:p>
        </w:tc>
        <w:tc>
          <w:tcPr>
            <w:tcW w:w="7320" w:type="dxa"/>
          </w:tcPr>
          <w:p w14:paraId="2336F846" w14:textId="728E8D4E" w:rsidR="00FA04D5" w:rsidRPr="00FA04D5" w:rsidRDefault="00FA04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D</w:t>
            </w:r>
            <w: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escription</w:t>
            </w:r>
          </w:p>
        </w:tc>
      </w:tr>
      <w:tr w:rsidR="00FA04D5" w14:paraId="16FD6019" w14:textId="77777777" w:rsidTr="00FA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161A43" w14:textId="63E657FE" w:rsidR="00FA04D5" w:rsidRDefault="00FA04D5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M75.1</w:t>
            </w:r>
          </w:p>
        </w:tc>
        <w:tc>
          <w:tcPr>
            <w:tcW w:w="7320" w:type="dxa"/>
          </w:tcPr>
          <w:p w14:paraId="2CFA3CDB" w14:textId="17649981" w:rsidR="00FA04D5" w:rsidRPr="00FA04D5" w:rsidRDefault="00FA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Rotator cuff syndrome</w:t>
            </w:r>
          </w:p>
        </w:tc>
      </w:tr>
      <w:tr w:rsidR="00FA04D5" w14:paraId="7DC4D187" w14:textId="77777777" w:rsidTr="00FA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5C5DF3" w14:textId="19D56F75" w:rsidR="00FA04D5" w:rsidRDefault="00FA04D5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M75.2</w:t>
            </w:r>
          </w:p>
        </w:tc>
        <w:tc>
          <w:tcPr>
            <w:tcW w:w="7320" w:type="dxa"/>
          </w:tcPr>
          <w:p w14:paraId="1F8CF5F7" w14:textId="6C25BAF2" w:rsidR="00FA04D5" w:rsidRPr="00FA04D5" w:rsidRDefault="00FA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Bicipital tendinitis</w:t>
            </w:r>
          </w:p>
        </w:tc>
      </w:tr>
      <w:tr w:rsidR="00FA04D5" w14:paraId="255F212D" w14:textId="77777777" w:rsidTr="00FA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A72F38" w14:textId="403BB299" w:rsidR="00FA04D5" w:rsidRDefault="00FA04D5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M75.3</w:t>
            </w:r>
          </w:p>
        </w:tc>
        <w:tc>
          <w:tcPr>
            <w:tcW w:w="7320" w:type="dxa"/>
          </w:tcPr>
          <w:p w14:paraId="62CB1E88" w14:textId="78EC23DF" w:rsidR="00FA04D5" w:rsidRPr="00FA04D5" w:rsidRDefault="00FA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Calcific tendinitis of shoulder</w:t>
            </w:r>
          </w:p>
        </w:tc>
      </w:tr>
      <w:tr w:rsidR="00FA04D5" w14:paraId="7913C60F" w14:textId="77777777" w:rsidTr="00FA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8876B1" w14:textId="7BEB8CF8" w:rsidR="00FA04D5" w:rsidRDefault="00FA04D5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M75.4</w:t>
            </w:r>
          </w:p>
        </w:tc>
        <w:tc>
          <w:tcPr>
            <w:tcW w:w="7320" w:type="dxa"/>
          </w:tcPr>
          <w:p w14:paraId="073E38C0" w14:textId="144742C7" w:rsidR="00FA04D5" w:rsidRPr="00FA04D5" w:rsidRDefault="00FA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Impingement syndrome of shoulder</w:t>
            </w:r>
          </w:p>
        </w:tc>
      </w:tr>
      <w:tr w:rsidR="00FA04D5" w14:paraId="4113A3F9" w14:textId="77777777" w:rsidTr="00FA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7B7372" w14:textId="0605DCC0" w:rsidR="00FA04D5" w:rsidRDefault="00FA04D5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M75.5</w:t>
            </w:r>
          </w:p>
        </w:tc>
        <w:tc>
          <w:tcPr>
            <w:tcW w:w="7320" w:type="dxa"/>
          </w:tcPr>
          <w:p w14:paraId="4308BBA6" w14:textId="6101FABD" w:rsidR="00FA04D5" w:rsidRPr="00FA04D5" w:rsidRDefault="00FA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A04D5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Bursitis of shoulder</w:t>
            </w:r>
          </w:p>
        </w:tc>
      </w:tr>
    </w:tbl>
    <w:p w14:paraId="3D073D29" w14:textId="77777777" w:rsidR="00FA04D5" w:rsidRDefault="00FA04D5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0564AC8A" w14:textId="77777777" w:rsidR="00FA04D5" w:rsidRDefault="00FA04D5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513EA6DB" w14:textId="023BCB8E" w:rsidR="00FA04D5" w:rsidRPr="00FA04D5" w:rsidRDefault="00FA04D5">
      <w:pPr>
        <w:rPr>
          <w:rFonts w:cstheme="minorHAnsi"/>
          <w:b/>
          <w:color w:val="000000" w:themeColor="text1"/>
          <w:sz w:val="24"/>
          <w:szCs w:val="24"/>
          <w:u w:val="single"/>
          <w:lang w:val="en-US"/>
        </w:rPr>
      </w:pPr>
      <w:r w:rsidRPr="00FA04D5">
        <w:rPr>
          <w:rFonts w:cstheme="minorHAnsi"/>
          <w:bCs/>
          <w:i/>
          <w:iCs/>
          <w:color w:val="000000" w:themeColor="text1"/>
          <w:sz w:val="24"/>
          <w:szCs w:val="24"/>
          <w:u w:val="single"/>
          <w:lang w:val="en-US"/>
        </w:rPr>
        <w:t>In combination with any of the following procedure codes:</w:t>
      </w:r>
    </w:p>
    <w:p w14:paraId="68FFCCE3" w14:textId="6401EF5F" w:rsidR="002C5CAA" w:rsidRDefault="005275A2">
      <w:pPr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</w:pPr>
      <w:r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>A</w:t>
      </w:r>
      <w:r w:rsidR="002C5CAA">
        <w:rPr>
          <w:rFonts w:cstheme="minorHAnsi"/>
          <w:bCs/>
          <w:i/>
          <w:iCs/>
          <w:color w:val="000000" w:themeColor="text1"/>
          <w:sz w:val="24"/>
          <w:szCs w:val="24"/>
          <w:lang w:val="en-US"/>
        </w:rPr>
        <w:t>. ACHI (Australia)</w:t>
      </w:r>
    </w:p>
    <w:p w14:paraId="01C3258E" w14:textId="114BFDF8" w:rsidR="002C5CAA" w:rsidRDefault="00507405">
      <w:pPr>
        <w:rPr>
          <w:bCs/>
          <w:i/>
          <w:i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B5ACE5D" wp14:editId="55AB9343">
            <wp:extent cx="5686425" cy="3057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705CA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37BAAE69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18D25330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17699926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736BC189" w14:textId="77777777" w:rsidR="00507405" w:rsidRDefault="00507405">
      <w:pPr>
        <w:rPr>
          <w:bCs/>
          <w:i/>
          <w:iCs/>
          <w:sz w:val="24"/>
          <w:szCs w:val="24"/>
          <w:lang w:val="en-US"/>
        </w:rPr>
      </w:pPr>
    </w:p>
    <w:p w14:paraId="5963D535" w14:textId="323D4423" w:rsidR="002C5CAA" w:rsidRDefault="005275A2">
      <w:pPr>
        <w:rPr>
          <w:bCs/>
          <w:i/>
          <w:iCs/>
          <w:sz w:val="24"/>
          <w:szCs w:val="24"/>
          <w:lang w:val="en-US"/>
        </w:rPr>
      </w:pPr>
      <w:r>
        <w:rPr>
          <w:bCs/>
          <w:i/>
          <w:iCs/>
          <w:sz w:val="24"/>
          <w:szCs w:val="24"/>
          <w:lang w:val="en-US"/>
        </w:rPr>
        <w:lastRenderedPageBreak/>
        <w:t>B</w:t>
      </w:r>
      <w:r w:rsidR="002C5CAA">
        <w:rPr>
          <w:bCs/>
          <w:i/>
          <w:iCs/>
          <w:sz w:val="24"/>
          <w:szCs w:val="24"/>
          <w:lang w:val="en-US"/>
        </w:rPr>
        <w:t>. ICD10-PCS (Belgium and United States)</w:t>
      </w:r>
    </w:p>
    <w:p w14:paraId="0298398A" w14:textId="5670F348" w:rsidR="002C5CAA" w:rsidRDefault="002C5CAA">
      <w:pPr>
        <w:rPr>
          <w:bCs/>
          <w:i/>
          <w:iCs/>
          <w:sz w:val="24"/>
          <w:szCs w:val="24"/>
          <w:lang w:val="en-US"/>
        </w:rPr>
      </w:pPr>
      <w:r w:rsidRPr="00A94D92">
        <w:rPr>
          <w:rFonts w:cstheme="minorHAnsi"/>
          <w:noProof/>
        </w:rPr>
        <w:drawing>
          <wp:inline distT="0" distB="0" distL="0" distR="0" wp14:anchorId="578E8407" wp14:editId="3A046A5B">
            <wp:extent cx="5731510" cy="35699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20346" w14:textId="2F925570" w:rsidR="002C5CAA" w:rsidRDefault="002C5CAA">
      <w:pPr>
        <w:rPr>
          <w:bCs/>
          <w:i/>
          <w:iCs/>
          <w:sz w:val="24"/>
          <w:szCs w:val="24"/>
          <w:lang w:val="en-US"/>
        </w:rPr>
      </w:pPr>
    </w:p>
    <w:p w14:paraId="1BE474C5" w14:textId="012F9A66" w:rsidR="002C5CAA" w:rsidRDefault="005275A2">
      <w:pPr>
        <w:rPr>
          <w:bCs/>
          <w:i/>
          <w:iCs/>
          <w:sz w:val="24"/>
          <w:szCs w:val="24"/>
          <w:lang w:val="en-US"/>
        </w:rPr>
      </w:pPr>
      <w:r>
        <w:rPr>
          <w:bCs/>
          <w:i/>
          <w:iCs/>
          <w:sz w:val="24"/>
          <w:szCs w:val="24"/>
          <w:lang w:val="en-US"/>
        </w:rPr>
        <w:t>C</w:t>
      </w:r>
      <w:r w:rsidR="002C5CAA">
        <w:rPr>
          <w:bCs/>
          <w:i/>
          <w:iCs/>
          <w:sz w:val="24"/>
          <w:szCs w:val="24"/>
          <w:lang w:val="en-US"/>
        </w:rPr>
        <w:t>. OPCS (United Kingdom)</w:t>
      </w:r>
    </w:p>
    <w:p w14:paraId="1BC64151" w14:textId="7A26EA63" w:rsidR="002C5CAA" w:rsidRDefault="002C5CAA">
      <w:pPr>
        <w:rPr>
          <w:bCs/>
          <w:i/>
          <w:iCs/>
          <w:sz w:val="24"/>
          <w:szCs w:val="24"/>
          <w:lang w:val="en-US"/>
        </w:rPr>
      </w:pPr>
      <w:r w:rsidRPr="00A94D92">
        <w:rPr>
          <w:rFonts w:cstheme="minorHAnsi"/>
          <w:noProof/>
        </w:rPr>
        <w:drawing>
          <wp:inline distT="0" distB="0" distL="0" distR="0" wp14:anchorId="50E10819" wp14:editId="13F35C41">
            <wp:extent cx="5731510" cy="12407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CF48E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25461477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6C8EF286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3005CD63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7E802AFF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60712AC7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6AAB77E0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00970EEA" w14:textId="77777777" w:rsidR="00FA04D5" w:rsidRDefault="00FA04D5">
      <w:pPr>
        <w:rPr>
          <w:bCs/>
          <w:i/>
          <w:iCs/>
          <w:sz w:val="24"/>
          <w:szCs w:val="24"/>
          <w:lang w:val="en-US"/>
        </w:rPr>
      </w:pPr>
    </w:p>
    <w:p w14:paraId="41FAC612" w14:textId="4F22AEC1" w:rsidR="002C5CAA" w:rsidRDefault="005275A2">
      <w:pPr>
        <w:rPr>
          <w:bCs/>
          <w:i/>
          <w:iCs/>
          <w:sz w:val="24"/>
          <w:szCs w:val="24"/>
          <w:lang w:val="en-US"/>
        </w:rPr>
      </w:pPr>
      <w:r>
        <w:rPr>
          <w:bCs/>
          <w:i/>
          <w:iCs/>
          <w:sz w:val="24"/>
          <w:szCs w:val="24"/>
          <w:lang w:val="en-US"/>
        </w:rPr>
        <w:lastRenderedPageBreak/>
        <w:t>D</w:t>
      </w:r>
      <w:r w:rsidR="002C5CAA">
        <w:rPr>
          <w:bCs/>
          <w:i/>
          <w:iCs/>
          <w:sz w:val="24"/>
          <w:szCs w:val="24"/>
          <w:lang w:val="en-US"/>
        </w:rPr>
        <w:t>. CBV (the Netherlands)</w:t>
      </w:r>
    </w:p>
    <w:p w14:paraId="5DF8CBAF" w14:textId="416F6F5A" w:rsidR="005275A2" w:rsidRDefault="002C5CAA">
      <w:pPr>
        <w:rPr>
          <w:bCs/>
          <w:i/>
          <w:iCs/>
          <w:sz w:val="24"/>
          <w:szCs w:val="24"/>
          <w:lang w:val="en-US"/>
        </w:rPr>
      </w:pPr>
      <w:r w:rsidRPr="00A94D92">
        <w:rPr>
          <w:rFonts w:cstheme="minorHAnsi"/>
          <w:noProof/>
        </w:rPr>
        <w:drawing>
          <wp:inline distT="0" distB="0" distL="0" distR="0" wp14:anchorId="323428B6" wp14:editId="0A61FB9C">
            <wp:extent cx="5731510" cy="361124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A543" w14:textId="77777777" w:rsidR="005275A2" w:rsidRDefault="005275A2">
      <w:pPr>
        <w:rPr>
          <w:bCs/>
          <w:i/>
          <w:iCs/>
          <w:sz w:val="24"/>
          <w:szCs w:val="24"/>
          <w:lang w:val="en-US"/>
        </w:rPr>
      </w:pPr>
      <w:r>
        <w:rPr>
          <w:bCs/>
          <w:i/>
          <w:iCs/>
          <w:sz w:val="24"/>
          <w:szCs w:val="24"/>
          <w:lang w:val="en-US"/>
        </w:rPr>
        <w:br w:type="page"/>
      </w:r>
    </w:p>
    <w:p w14:paraId="5D131DEA" w14:textId="2A85C808" w:rsidR="002C5CAA" w:rsidRDefault="005275A2" w:rsidP="005275A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2</w:t>
      </w:r>
      <w:r w:rsidRPr="005275A2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CCS groups within the ICD-10 clusters </w:t>
      </w:r>
      <w:r w:rsidRPr="005275A2">
        <w:rPr>
          <w:rFonts w:cstheme="minorHAnsi"/>
          <w:b/>
          <w:bCs/>
          <w:sz w:val="24"/>
          <w:szCs w:val="24"/>
        </w:rPr>
        <w:t>‘Diseases of the musculoskeletal system and connective tissue disease’ &amp; ‘Injury, poisoning and certain other consequences of external causes’</w:t>
      </w:r>
      <w:r>
        <w:rPr>
          <w:rFonts w:cstheme="minorHAnsi"/>
          <w:b/>
          <w:bCs/>
          <w:sz w:val="24"/>
          <w:szCs w:val="24"/>
        </w:rPr>
        <w:t xml:space="preserve"> (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“MSK Clusters”)</w:t>
      </w:r>
    </w:p>
    <w:p w14:paraId="6957A60F" w14:textId="628A6E68" w:rsidR="006B7D2B" w:rsidRDefault="006B7D2B" w:rsidP="005275A2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006"/>
        <w:gridCol w:w="1525"/>
        <w:gridCol w:w="4485"/>
      </w:tblGrid>
      <w:tr w:rsidR="006B7D2B" w14:paraId="0D688D26" w14:textId="701405F6" w:rsidTr="006B7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36D1542B" w14:textId="5EE61BC9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bCs w:val="0"/>
                <w:i/>
                <w:iCs/>
                <w:sz w:val="24"/>
                <w:szCs w:val="24"/>
                <w:lang w:val="en-US"/>
              </w:rPr>
              <w:t>ICD-10 Cluster</w:t>
            </w:r>
          </w:p>
        </w:tc>
        <w:tc>
          <w:tcPr>
            <w:tcW w:w="1525" w:type="dxa"/>
          </w:tcPr>
          <w:p w14:paraId="1796C0A1" w14:textId="2B049A1C" w:rsidR="006B7D2B" w:rsidRDefault="006B7D2B" w:rsidP="00527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bCs w:val="0"/>
                <w:i/>
                <w:iCs/>
                <w:sz w:val="24"/>
                <w:szCs w:val="24"/>
                <w:lang w:val="en-US"/>
              </w:rPr>
              <w:t>CCS Group</w:t>
            </w:r>
          </w:p>
        </w:tc>
        <w:tc>
          <w:tcPr>
            <w:tcW w:w="4485" w:type="dxa"/>
          </w:tcPr>
          <w:p w14:paraId="4B3591A6" w14:textId="7625C5B2" w:rsidR="006B7D2B" w:rsidRDefault="006B7D2B" w:rsidP="00527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bCs w:val="0"/>
                <w:i/>
                <w:iCs/>
                <w:sz w:val="24"/>
                <w:szCs w:val="24"/>
                <w:lang w:val="en-US"/>
              </w:rPr>
              <w:t>Description</w:t>
            </w:r>
          </w:p>
        </w:tc>
      </w:tr>
      <w:tr w:rsidR="006B7D2B" w14:paraId="29459520" w14:textId="61215AB4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 w:val="restart"/>
          </w:tcPr>
          <w:p w14:paraId="7EFBA82B" w14:textId="6C5236D5" w:rsidR="006B7D2B" w:rsidRP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  <w:r w:rsidRPr="006B7D2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Diseases of the musculoskeletal system and connective tissue disease</w:t>
            </w:r>
          </w:p>
        </w:tc>
        <w:tc>
          <w:tcPr>
            <w:tcW w:w="1525" w:type="dxa"/>
          </w:tcPr>
          <w:p w14:paraId="176F70C3" w14:textId="2C95F854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54</w:t>
            </w:r>
          </w:p>
        </w:tc>
        <w:tc>
          <w:tcPr>
            <w:tcW w:w="4485" w:type="dxa"/>
          </w:tcPr>
          <w:p w14:paraId="57A19D95" w14:textId="20104632" w:rsidR="006B7D2B" w:rsidRPr="00BC1DA6" w:rsidRDefault="006234AC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Gout and other crystal arthropathies</w:t>
            </w:r>
          </w:p>
        </w:tc>
      </w:tr>
      <w:tr w:rsidR="006B7D2B" w14:paraId="6CCD7DCA" w14:textId="6E273012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6D76AD83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7CEB5FF7" w14:textId="291AC839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1</w:t>
            </w:r>
          </w:p>
        </w:tc>
        <w:tc>
          <w:tcPr>
            <w:tcW w:w="4485" w:type="dxa"/>
          </w:tcPr>
          <w:p w14:paraId="706C25A9" w14:textId="6F099122" w:rsidR="006B7D2B" w:rsidRPr="00BC1DA6" w:rsidRDefault="00E649D2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Infective arthritis and osteomyelitis (except that caused by tuberculosis or sexually transmitted disease)</w:t>
            </w:r>
          </w:p>
        </w:tc>
      </w:tr>
      <w:tr w:rsidR="006B7D2B" w14:paraId="4E83A74B" w14:textId="7FEDBFCC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225FA05A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49975AD0" w14:textId="2FD789DD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2</w:t>
            </w:r>
          </w:p>
        </w:tc>
        <w:tc>
          <w:tcPr>
            <w:tcW w:w="4485" w:type="dxa"/>
          </w:tcPr>
          <w:p w14:paraId="5EE3FB9B" w14:textId="61EB0C1C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Rheumatoid arthritis and related disease</w:t>
            </w:r>
          </w:p>
        </w:tc>
      </w:tr>
      <w:tr w:rsidR="006B7D2B" w14:paraId="7ED5ED03" w14:textId="6B3844F2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2BB5B7E5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755CA940" w14:textId="57DBC954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3</w:t>
            </w:r>
          </w:p>
        </w:tc>
        <w:tc>
          <w:tcPr>
            <w:tcW w:w="4485" w:type="dxa"/>
          </w:tcPr>
          <w:p w14:paraId="68B9D75F" w14:textId="00502BC7" w:rsidR="006B7D2B" w:rsidRPr="00BC1DA6" w:rsidRDefault="006234AC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steoarthritis</w:t>
            </w:r>
          </w:p>
        </w:tc>
      </w:tr>
      <w:tr w:rsidR="006B7D2B" w14:paraId="481289EF" w14:textId="3C88413C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6FF29A87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491F126C" w14:textId="39D07B02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4</w:t>
            </w:r>
          </w:p>
        </w:tc>
        <w:tc>
          <w:tcPr>
            <w:tcW w:w="4485" w:type="dxa"/>
          </w:tcPr>
          <w:p w14:paraId="523B7FF3" w14:textId="77B8D096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ther non-traumatic joint disorders</w:t>
            </w:r>
          </w:p>
        </w:tc>
      </w:tr>
      <w:tr w:rsidR="006B7D2B" w14:paraId="4BBBBA3C" w14:textId="4FA86F5C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0A42615B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2F9D9722" w14:textId="0912D909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5</w:t>
            </w:r>
          </w:p>
        </w:tc>
        <w:tc>
          <w:tcPr>
            <w:tcW w:w="4485" w:type="dxa"/>
          </w:tcPr>
          <w:p w14:paraId="0BC4ED59" w14:textId="43BB3EE6" w:rsidR="006B7D2B" w:rsidRPr="00BC1DA6" w:rsidRDefault="00E649D2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Spondylosis; intervertebral disc disorders; other back problems</w:t>
            </w:r>
          </w:p>
        </w:tc>
      </w:tr>
      <w:tr w:rsidR="006B7D2B" w14:paraId="321E4242" w14:textId="1CD2296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7BE46330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3BE2F03" w14:textId="789FB53E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6</w:t>
            </w:r>
          </w:p>
        </w:tc>
        <w:tc>
          <w:tcPr>
            <w:tcW w:w="4485" w:type="dxa"/>
          </w:tcPr>
          <w:p w14:paraId="458B257E" w14:textId="0B47224B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steoporosis</w:t>
            </w:r>
          </w:p>
        </w:tc>
      </w:tr>
      <w:tr w:rsidR="006B7D2B" w14:paraId="014E678C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7B157A97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20CEE57" w14:textId="441D881C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7</w:t>
            </w:r>
          </w:p>
        </w:tc>
        <w:tc>
          <w:tcPr>
            <w:tcW w:w="4485" w:type="dxa"/>
          </w:tcPr>
          <w:p w14:paraId="45204045" w14:textId="73EBC32C" w:rsidR="006B7D2B" w:rsidRPr="00BC1DA6" w:rsidRDefault="00E649D2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Pathological fracture</w:t>
            </w:r>
          </w:p>
        </w:tc>
      </w:tr>
      <w:tr w:rsidR="006B7D2B" w14:paraId="1BBEA779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1FA6A6FF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57615196" w14:textId="3A0E8E61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8</w:t>
            </w:r>
          </w:p>
        </w:tc>
        <w:tc>
          <w:tcPr>
            <w:tcW w:w="4485" w:type="dxa"/>
          </w:tcPr>
          <w:p w14:paraId="4B83D63C" w14:textId="73301B4B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Acquired foot deformities</w:t>
            </w:r>
          </w:p>
        </w:tc>
      </w:tr>
      <w:tr w:rsidR="006B7D2B" w14:paraId="2C763BB7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6C8C2776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57D2CE88" w14:textId="78671CE7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09</w:t>
            </w:r>
          </w:p>
        </w:tc>
        <w:tc>
          <w:tcPr>
            <w:tcW w:w="4485" w:type="dxa"/>
          </w:tcPr>
          <w:p w14:paraId="4D4A0A34" w14:textId="132E233A" w:rsidR="006B7D2B" w:rsidRPr="00BC1DA6" w:rsidRDefault="00E649D2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ther acquired deformities</w:t>
            </w:r>
          </w:p>
        </w:tc>
      </w:tr>
      <w:tr w:rsidR="006B7D2B" w14:paraId="35FA43EC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71DD9F1F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5E2E58E1" w14:textId="033E0DB0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10</w:t>
            </w:r>
          </w:p>
        </w:tc>
        <w:tc>
          <w:tcPr>
            <w:tcW w:w="4485" w:type="dxa"/>
          </w:tcPr>
          <w:p w14:paraId="331489E1" w14:textId="1D56A40F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Systemic lupus erythematosus and connective tissue disorders</w:t>
            </w:r>
          </w:p>
        </w:tc>
      </w:tr>
      <w:tr w:rsidR="006B7D2B" w14:paraId="03F4A192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74990EA5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2ED3B851" w14:textId="5FFFFA1E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11</w:t>
            </w:r>
          </w:p>
        </w:tc>
        <w:tc>
          <w:tcPr>
            <w:tcW w:w="4485" w:type="dxa"/>
          </w:tcPr>
          <w:p w14:paraId="0B52D651" w14:textId="5C203260" w:rsidR="006B7D2B" w:rsidRPr="00BC1DA6" w:rsidRDefault="00E649D2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ther connective tissue disease</w:t>
            </w:r>
          </w:p>
        </w:tc>
      </w:tr>
      <w:tr w:rsidR="006B7D2B" w14:paraId="2F92BFED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4B7EA571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549DC008" w14:textId="7A612071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12</w:t>
            </w:r>
          </w:p>
        </w:tc>
        <w:tc>
          <w:tcPr>
            <w:tcW w:w="4485" w:type="dxa"/>
          </w:tcPr>
          <w:p w14:paraId="42DCE6E5" w14:textId="4C9C9775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ther bone disease and musculoskeletal deformities</w:t>
            </w:r>
          </w:p>
        </w:tc>
      </w:tr>
      <w:tr w:rsidR="006B7D2B" w14:paraId="2B7DD505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 w:val="restart"/>
          </w:tcPr>
          <w:p w14:paraId="6B080873" w14:textId="5507D031" w:rsidR="006B7D2B" w:rsidRP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  <w:r w:rsidRPr="006B7D2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Injury, poisoning and certain other consequences of external causes</w:t>
            </w:r>
          </w:p>
        </w:tc>
        <w:tc>
          <w:tcPr>
            <w:tcW w:w="1525" w:type="dxa"/>
          </w:tcPr>
          <w:p w14:paraId="2E39142C" w14:textId="5EE98211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25</w:t>
            </w:r>
          </w:p>
        </w:tc>
        <w:tc>
          <w:tcPr>
            <w:tcW w:w="4485" w:type="dxa"/>
          </w:tcPr>
          <w:p w14:paraId="5EC7A124" w14:textId="7AD98A49" w:rsidR="006B7D2B" w:rsidRPr="00BC1DA6" w:rsidRDefault="00E649D2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Joint disorders and dislocations; trauma-related</w:t>
            </w:r>
          </w:p>
        </w:tc>
      </w:tr>
      <w:tr w:rsidR="006B7D2B" w14:paraId="0A4165ED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5FF01B2A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194F0F39" w14:textId="3DA51AB4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26</w:t>
            </w:r>
          </w:p>
        </w:tc>
        <w:tc>
          <w:tcPr>
            <w:tcW w:w="4485" w:type="dxa"/>
          </w:tcPr>
          <w:p w14:paraId="0907C5F1" w14:textId="05FF868D" w:rsidR="006B7D2B" w:rsidRPr="00BC1DA6" w:rsidRDefault="00E649D2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Fracture of neck of femur (hip)</w:t>
            </w:r>
          </w:p>
        </w:tc>
      </w:tr>
      <w:tr w:rsidR="006B7D2B" w14:paraId="403C810F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1331E69A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7C68709E" w14:textId="01792B97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27</w:t>
            </w:r>
          </w:p>
        </w:tc>
        <w:tc>
          <w:tcPr>
            <w:tcW w:w="4485" w:type="dxa"/>
          </w:tcPr>
          <w:p w14:paraId="4DB552F6" w14:textId="71B9BFD2" w:rsidR="006B7D2B" w:rsidRPr="00BC1DA6" w:rsidRDefault="0036050C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Spinal cord injury</w:t>
            </w:r>
          </w:p>
        </w:tc>
      </w:tr>
      <w:tr w:rsidR="006B7D2B" w14:paraId="52C79F47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15974F1A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68C26326" w14:textId="5A319473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28</w:t>
            </w:r>
          </w:p>
        </w:tc>
        <w:tc>
          <w:tcPr>
            <w:tcW w:w="4485" w:type="dxa"/>
          </w:tcPr>
          <w:p w14:paraId="04628652" w14:textId="1913EB96" w:rsidR="006B7D2B" w:rsidRPr="00BC1DA6" w:rsidRDefault="0036050C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Skull and face fractures</w:t>
            </w:r>
          </w:p>
        </w:tc>
      </w:tr>
      <w:tr w:rsidR="006B7D2B" w14:paraId="5E5F2249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5138E22C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E49A1EE" w14:textId="3B28EE31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29</w:t>
            </w:r>
          </w:p>
        </w:tc>
        <w:tc>
          <w:tcPr>
            <w:tcW w:w="4485" w:type="dxa"/>
          </w:tcPr>
          <w:p w14:paraId="39D5E92C" w14:textId="235F90E1" w:rsidR="006B7D2B" w:rsidRPr="00BC1DA6" w:rsidRDefault="0036050C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Fracture of upper limb</w:t>
            </w:r>
          </w:p>
        </w:tc>
      </w:tr>
      <w:tr w:rsidR="006B7D2B" w14:paraId="75307103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7025A46B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6F217F53" w14:textId="0BBE715F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0</w:t>
            </w:r>
          </w:p>
        </w:tc>
        <w:tc>
          <w:tcPr>
            <w:tcW w:w="4485" w:type="dxa"/>
          </w:tcPr>
          <w:p w14:paraId="731E8710" w14:textId="3D1E21C9" w:rsidR="006B7D2B" w:rsidRPr="00BC1DA6" w:rsidRDefault="0036050C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Fracture of lower limb</w:t>
            </w:r>
          </w:p>
        </w:tc>
      </w:tr>
      <w:tr w:rsidR="006B7D2B" w14:paraId="11B5AE3B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3E6BE90F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4CD8C448" w14:textId="5F62F766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1</w:t>
            </w:r>
          </w:p>
        </w:tc>
        <w:tc>
          <w:tcPr>
            <w:tcW w:w="4485" w:type="dxa"/>
          </w:tcPr>
          <w:p w14:paraId="32EEE436" w14:textId="214DB883" w:rsidR="006B7D2B" w:rsidRPr="00BC1DA6" w:rsidRDefault="006234AC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ther fractures</w:t>
            </w:r>
          </w:p>
        </w:tc>
      </w:tr>
      <w:tr w:rsidR="006B7D2B" w14:paraId="4C7C1E02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1287E0D5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1C8F3C5" w14:textId="2A9D0C19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2</w:t>
            </w:r>
          </w:p>
        </w:tc>
        <w:tc>
          <w:tcPr>
            <w:tcW w:w="4485" w:type="dxa"/>
          </w:tcPr>
          <w:p w14:paraId="153C7C60" w14:textId="3FFB11FD" w:rsidR="006B7D2B" w:rsidRPr="00BC1DA6" w:rsidRDefault="00BC1DA6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Sprains and strains</w:t>
            </w:r>
          </w:p>
        </w:tc>
      </w:tr>
      <w:tr w:rsidR="006B7D2B" w14:paraId="6739D459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0A6FF62D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443C7BC" w14:textId="0333E428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3</w:t>
            </w:r>
          </w:p>
        </w:tc>
        <w:tc>
          <w:tcPr>
            <w:tcW w:w="4485" w:type="dxa"/>
          </w:tcPr>
          <w:p w14:paraId="3752314B" w14:textId="0D0F84E9" w:rsidR="006B7D2B" w:rsidRPr="00BC1DA6" w:rsidRDefault="00BC1DA6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Intracranial injury</w:t>
            </w:r>
          </w:p>
        </w:tc>
      </w:tr>
      <w:tr w:rsidR="006B7D2B" w14:paraId="6CC81687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5116BF7D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70BCFB65" w14:textId="525C0665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4</w:t>
            </w:r>
          </w:p>
        </w:tc>
        <w:tc>
          <w:tcPr>
            <w:tcW w:w="4485" w:type="dxa"/>
          </w:tcPr>
          <w:p w14:paraId="1D053B7E" w14:textId="20598B72" w:rsidR="006B7D2B" w:rsidRPr="00BC1DA6" w:rsidRDefault="00BC1DA6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Crushing injury or internal injury</w:t>
            </w:r>
          </w:p>
        </w:tc>
      </w:tr>
      <w:tr w:rsidR="006B7D2B" w14:paraId="035235D9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71CADB43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E4A8E9B" w14:textId="49AFE40E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5</w:t>
            </w:r>
          </w:p>
        </w:tc>
        <w:tc>
          <w:tcPr>
            <w:tcW w:w="4485" w:type="dxa"/>
          </w:tcPr>
          <w:p w14:paraId="5D4D8E1F" w14:textId="0C460742" w:rsidR="006B7D2B" w:rsidRPr="00BC1DA6" w:rsidRDefault="00BC1DA6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pen wounds of head; neck; and trunk</w:t>
            </w:r>
          </w:p>
        </w:tc>
      </w:tr>
      <w:tr w:rsidR="006B7D2B" w14:paraId="79BA1A1B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3C426DA8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5B7589D7" w14:textId="5976BCDF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6</w:t>
            </w:r>
          </w:p>
        </w:tc>
        <w:tc>
          <w:tcPr>
            <w:tcW w:w="4485" w:type="dxa"/>
          </w:tcPr>
          <w:p w14:paraId="4735E5B5" w14:textId="3248E222" w:rsidR="006B7D2B" w:rsidRPr="00BC1DA6" w:rsidRDefault="00BC1DA6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Open wounds of extremities</w:t>
            </w:r>
          </w:p>
        </w:tc>
      </w:tr>
      <w:tr w:rsidR="006B7D2B" w14:paraId="70CFCDC7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52BC341A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19279B58" w14:textId="66A4196B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7</w:t>
            </w:r>
          </w:p>
        </w:tc>
        <w:tc>
          <w:tcPr>
            <w:tcW w:w="4485" w:type="dxa"/>
          </w:tcPr>
          <w:p w14:paraId="1F7F46E7" w14:textId="30A2A3AB" w:rsidR="006B7D2B" w:rsidRPr="00BC1DA6" w:rsidRDefault="00BC1DA6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Complication of device; implant or graft</w:t>
            </w:r>
          </w:p>
        </w:tc>
      </w:tr>
      <w:tr w:rsidR="006B7D2B" w14:paraId="185582BF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6D2EA91B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321A6A7E" w14:textId="05FDE09C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8</w:t>
            </w:r>
          </w:p>
        </w:tc>
        <w:tc>
          <w:tcPr>
            <w:tcW w:w="4485" w:type="dxa"/>
          </w:tcPr>
          <w:p w14:paraId="3A743D04" w14:textId="10242AC9" w:rsidR="006B7D2B" w:rsidRPr="00BC1DA6" w:rsidRDefault="00BC1DA6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Complications of surgical procedures or medical care</w:t>
            </w:r>
          </w:p>
        </w:tc>
      </w:tr>
      <w:tr w:rsidR="006B7D2B" w14:paraId="37817B4B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26DEB5DE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48F3CEDA" w14:textId="1FC83ECC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39</w:t>
            </w:r>
          </w:p>
        </w:tc>
        <w:tc>
          <w:tcPr>
            <w:tcW w:w="4485" w:type="dxa"/>
          </w:tcPr>
          <w:p w14:paraId="4C536CCB" w14:textId="2E5B4383" w:rsidR="006B7D2B" w:rsidRPr="00BC1DA6" w:rsidRDefault="00BC1DA6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Superficial injury; contusion</w:t>
            </w:r>
          </w:p>
        </w:tc>
      </w:tr>
      <w:tr w:rsidR="006B7D2B" w14:paraId="387F2D5C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460FD7E7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68DAA317" w14:textId="6F7C9915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40</w:t>
            </w:r>
          </w:p>
        </w:tc>
        <w:tc>
          <w:tcPr>
            <w:tcW w:w="4485" w:type="dxa"/>
          </w:tcPr>
          <w:p w14:paraId="26AF91F5" w14:textId="4BB426A8" w:rsidR="006B7D2B" w:rsidRPr="00BC1DA6" w:rsidRDefault="006234AC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Burns</w:t>
            </w:r>
          </w:p>
        </w:tc>
      </w:tr>
      <w:tr w:rsidR="006B7D2B" w14:paraId="2D36D35C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5F2BB32B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2A856305" w14:textId="1C9D6D09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41</w:t>
            </w:r>
          </w:p>
        </w:tc>
        <w:tc>
          <w:tcPr>
            <w:tcW w:w="4485" w:type="dxa"/>
          </w:tcPr>
          <w:p w14:paraId="5A348DF5" w14:textId="61D83EC8" w:rsidR="006B7D2B" w:rsidRPr="00BC1DA6" w:rsidRDefault="00BC1DA6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Poisoning by psychotropic agents</w:t>
            </w:r>
          </w:p>
        </w:tc>
      </w:tr>
      <w:tr w:rsidR="006B7D2B" w14:paraId="215A56DF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5FD1F318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1467D7E8" w14:textId="27830FE8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42</w:t>
            </w:r>
          </w:p>
        </w:tc>
        <w:tc>
          <w:tcPr>
            <w:tcW w:w="4485" w:type="dxa"/>
          </w:tcPr>
          <w:p w14:paraId="6ED2A03E" w14:textId="32D73E9A" w:rsidR="006B7D2B" w:rsidRPr="00BC1DA6" w:rsidRDefault="00BC1DA6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Poisoning by other medications and drugs</w:t>
            </w:r>
          </w:p>
        </w:tc>
      </w:tr>
      <w:tr w:rsidR="006B7D2B" w14:paraId="571A9959" w14:textId="77777777" w:rsidTr="006B7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48EB376C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2BA16E2" w14:textId="512E448B" w:rsidR="006B7D2B" w:rsidRDefault="006B7D2B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43</w:t>
            </w:r>
          </w:p>
        </w:tc>
        <w:tc>
          <w:tcPr>
            <w:tcW w:w="4485" w:type="dxa"/>
          </w:tcPr>
          <w:p w14:paraId="380C9E1D" w14:textId="29B26B03" w:rsidR="006B7D2B" w:rsidRPr="00BC1DA6" w:rsidRDefault="00BC1DA6" w:rsidP="0052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r w:rsidRPr="00BC1DA6">
              <w:rPr>
                <w:bCs/>
                <w:i/>
                <w:iCs/>
                <w:lang w:val="en-US"/>
              </w:rPr>
              <w:t>Poisoning by nonmedicinal substances</w:t>
            </w:r>
          </w:p>
        </w:tc>
      </w:tr>
      <w:tr w:rsidR="006B7D2B" w14:paraId="449EC6AA" w14:textId="77777777" w:rsidTr="006B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Merge/>
          </w:tcPr>
          <w:p w14:paraId="0F707759" w14:textId="77777777" w:rsidR="006B7D2B" w:rsidRDefault="006B7D2B" w:rsidP="005275A2">
            <w:pPr>
              <w:rPr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689F4362" w14:textId="05C9E80F" w:rsidR="006B7D2B" w:rsidRDefault="006B7D2B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bCs/>
                <w:i/>
                <w:iCs/>
                <w:sz w:val="24"/>
                <w:szCs w:val="24"/>
                <w:lang w:val="en-US"/>
              </w:rPr>
              <w:t>244</w:t>
            </w:r>
          </w:p>
        </w:tc>
        <w:tc>
          <w:tcPr>
            <w:tcW w:w="4485" w:type="dxa"/>
          </w:tcPr>
          <w:p w14:paraId="40E8F8D4" w14:textId="6F2729F3" w:rsidR="006B7D2B" w:rsidRDefault="00BC1DA6" w:rsidP="00527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4"/>
                <w:szCs w:val="24"/>
                <w:lang w:val="en-US"/>
              </w:rPr>
            </w:pPr>
            <w:r w:rsidRPr="00BC1DA6">
              <w:rPr>
                <w:bCs/>
                <w:i/>
                <w:iCs/>
                <w:sz w:val="24"/>
                <w:szCs w:val="24"/>
                <w:lang w:val="en-US"/>
              </w:rPr>
              <w:t>Other injuries and conditions due to external causes</w:t>
            </w:r>
          </w:p>
        </w:tc>
      </w:tr>
    </w:tbl>
    <w:p w14:paraId="73BA6744" w14:textId="77777777" w:rsidR="006B7D2B" w:rsidRPr="002C5CAA" w:rsidRDefault="006B7D2B" w:rsidP="005275A2">
      <w:pPr>
        <w:rPr>
          <w:bCs/>
          <w:i/>
          <w:iCs/>
          <w:sz w:val="24"/>
          <w:szCs w:val="24"/>
          <w:lang w:val="en-US"/>
        </w:rPr>
      </w:pPr>
    </w:p>
    <w:sectPr w:rsidR="006B7D2B" w:rsidRPr="002C5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AA"/>
    <w:rsid w:val="002C35B6"/>
    <w:rsid w:val="002C5CAA"/>
    <w:rsid w:val="00324823"/>
    <w:rsid w:val="00342FD4"/>
    <w:rsid w:val="0036050C"/>
    <w:rsid w:val="004869EA"/>
    <w:rsid w:val="00507405"/>
    <w:rsid w:val="005275A2"/>
    <w:rsid w:val="006234AC"/>
    <w:rsid w:val="006B7D2B"/>
    <w:rsid w:val="007D0396"/>
    <w:rsid w:val="00863757"/>
    <w:rsid w:val="009F67B9"/>
    <w:rsid w:val="00B65F27"/>
    <w:rsid w:val="00BC1DA6"/>
    <w:rsid w:val="00E649D2"/>
    <w:rsid w:val="00EF3907"/>
    <w:rsid w:val="00FA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B755B"/>
  <w15:chartTrackingRefBased/>
  <w15:docId w15:val="{DF1DF5ED-C2F7-43C4-BDAE-1E00FEFE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6B7D2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FA04D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9</Words>
  <Characters>1982</Characters>
  <Application>Microsoft Office Word</Application>
  <DocSecurity>0</DocSecurity>
  <Lines>79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kink, T.H. (ORTHO)</dc:creator>
  <cp:keywords/>
  <dc:description/>
  <cp:lastModifiedBy>Geurkink, T.H. (ORTHO)</cp:lastModifiedBy>
  <cp:revision>2</cp:revision>
  <dcterms:created xsi:type="dcterms:W3CDTF">2023-05-19T16:20:00Z</dcterms:created>
  <dcterms:modified xsi:type="dcterms:W3CDTF">2023-05-1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4ae7c91b413bf782db3fef6a948116f91974f4def1a89a21943604b333d02b</vt:lpwstr>
  </property>
</Properties>
</file>